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1F" w:rsidRPr="005808D6" w:rsidRDefault="00756653" w:rsidP="00AD7A1F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eastAsia="en-US"/>
        </w:rPr>
      </w:pPr>
      <w:r w:rsidRPr="005808D6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>Table S</w:t>
      </w:r>
      <w:r w:rsidR="00210FB1" w:rsidRPr="005808D6">
        <w:rPr>
          <w:rFonts w:ascii="Times New Roman" w:hAnsi="Times New Roman" w:cs="Times New Roman" w:hint="eastAsia"/>
          <w:b/>
          <w:kern w:val="0"/>
          <w:szCs w:val="21"/>
        </w:rPr>
        <w:t>5</w:t>
      </w:r>
      <w:r w:rsidRPr="005808D6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FD0349" w:rsidRPr="005808D6">
        <w:rPr>
          <w:rFonts w:ascii="Times New Roman" w:hAnsi="Times New Roman" w:cs="Times New Roman" w:hint="eastAsia"/>
          <w:b/>
          <w:kern w:val="0"/>
          <w:szCs w:val="21"/>
        </w:rPr>
        <w:t>P</w:t>
      </w:r>
      <w:r w:rsidR="008C765F" w:rsidRPr="005808D6">
        <w:rPr>
          <w:rFonts w:ascii="Times New Roman" w:hAnsi="Times New Roman" w:cs="Times New Roman"/>
          <w:b/>
          <w:kern w:val="0"/>
          <w:szCs w:val="21"/>
          <w:lang w:eastAsia="en-US"/>
        </w:rPr>
        <w:t xml:space="preserve">rimer sequences </w:t>
      </w:r>
      <w:r w:rsidR="00210FB1" w:rsidRPr="005808D6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 xml:space="preserve">for detection of germ cell mark genes during </w:t>
      </w:r>
      <w:proofErr w:type="spellStart"/>
      <w:r w:rsidR="00210FB1" w:rsidRPr="005808D6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>spermatogenic</w:t>
      </w:r>
      <w:proofErr w:type="spellEnd"/>
      <w:r w:rsidR="00210FB1" w:rsidRPr="005808D6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 xml:space="preserve"> cell proliferation </w:t>
      </w:r>
      <w:r w:rsidR="009B3492" w:rsidRPr="005808D6">
        <w:rPr>
          <w:rFonts w:ascii="Times New Roman" w:hAnsi="Times New Roman" w:cs="Times New Roman" w:hint="eastAsia"/>
          <w:b/>
          <w:kern w:val="0"/>
          <w:szCs w:val="21"/>
        </w:rPr>
        <w:t>and</w:t>
      </w:r>
      <w:r w:rsidR="00210FB1" w:rsidRPr="005808D6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 xml:space="preserve"> differentiation</w:t>
      </w:r>
      <w:r w:rsidR="00210FB1" w:rsidRPr="005808D6">
        <w:rPr>
          <w:rFonts w:ascii="Times New Roman" w:hAnsi="Times New Roman" w:cs="Times New Roman"/>
          <w:b/>
          <w:kern w:val="0"/>
          <w:szCs w:val="21"/>
          <w:lang w:eastAsia="en-US"/>
        </w:rPr>
        <w:t xml:space="preserve"> </w:t>
      </w:r>
      <w:r w:rsidR="00210FB1" w:rsidRPr="005808D6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>between cattle-yak and yak</w:t>
      </w:r>
    </w:p>
    <w:tbl>
      <w:tblPr>
        <w:tblW w:w="8725" w:type="dxa"/>
        <w:jc w:val="center"/>
        <w:tblInd w:w="446" w:type="dxa"/>
        <w:tblLook w:val="04A0" w:firstRow="1" w:lastRow="0" w:firstColumn="1" w:lastColumn="0" w:noHBand="0" w:noVBand="1"/>
      </w:tblPr>
      <w:tblGrid>
        <w:gridCol w:w="1354"/>
        <w:gridCol w:w="7371"/>
      </w:tblGrid>
      <w:tr w:rsidR="005808D6" w:rsidRPr="005808D6" w:rsidTr="00D12AA2">
        <w:trPr>
          <w:trHeight w:val="436"/>
          <w:jc w:val="center"/>
        </w:trPr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Primer sequence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5′→3′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DAZL</w:t>
            </w:r>
          </w:p>
        </w:tc>
        <w:tc>
          <w:tcPr>
            <w:tcW w:w="737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CTTATCATGTGCAGCCACG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 ACTCCTTTGTTCCCCAGCAG</w:t>
            </w:r>
          </w:p>
        </w:tc>
      </w:tr>
      <w:tr w:rsidR="005808D6" w:rsidRPr="005808D6" w:rsidTr="00D12AA2">
        <w:trPr>
          <w:trHeight w:val="282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BOLL</w:t>
            </w:r>
          </w:p>
        </w:tc>
        <w:tc>
          <w:tcPr>
            <w:tcW w:w="7371" w:type="dxa"/>
            <w:shd w:val="clear" w:color="auto" w:fill="auto"/>
            <w:noWrap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TTGCTATGCCTGCACCAGT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 GCTGGATCTCGGCTACACAA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STRA8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CACATCTAGCCCCAGTACC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 CATCGTCGACAGGAAGGTCC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SYCP3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TGGTGCCCTCTGGAAGAA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AAGTGTTGGGGTCTTCTCTTCG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UCHL1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TGGAGGAGGAGTCTCTGGG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GAAGTTCTCATGCTGCGCC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AKT1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TCTCCGTGGCCCAATGC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GACCGGAAGTCCATCGTCTC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T</w:t>
            </w:r>
            <w:r w:rsidR="005808D6" w:rsidRPr="005808D6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HY</w:t>
            </w:r>
            <w:r w:rsidRPr="005808D6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1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CCCTCCTGCTAACAGTCTTAC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GGCAGTCTAGACGAAGGCTC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5808D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GFR</w:t>
            </w:r>
            <w:r w:rsidR="005808D6" w:rsidRPr="005808D6"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 w:rsidRPr="005808D6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1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TTGTGCAAACTTACAGGCAC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GCTCCT</w:t>
            </w:r>
            <w:bookmarkStart w:id="0" w:name="_GoBack"/>
            <w:bookmarkEnd w:id="0"/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CAGAGTCTGCTGTTG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5808D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-</w:t>
            </w:r>
            <w:r w:rsidR="005808D6" w:rsidRPr="005808D6"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k</w:t>
            </w:r>
            <w:r w:rsidRPr="005808D6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it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CTCAGAGAGCACCAATCATATTT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ATGCAGACTGCTTCAGACATC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KI67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TTGGGGAAGCAGAGGGTCT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GTTTCTCCTGTTGCTTGGTCG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Acrosin</w:t>
            </w:r>
            <w:proofErr w:type="spellEnd"/>
          </w:p>
        </w:tc>
        <w:tc>
          <w:tcPr>
            <w:tcW w:w="7371" w:type="dxa"/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AACAGCTATGTGGTCGTGGG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 TAGCTTGCTGAGAGGGAGGT</w:t>
            </w:r>
          </w:p>
        </w:tc>
      </w:tr>
      <w:tr w:rsidR="005808D6" w:rsidRPr="005808D6" w:rsidTr="00D12AA2">
        <w:trPr>
          <w:trHeight w:val="231"/>
          <w:jc w:val="center"/>
        </w:trPr>
        <w:tc>
          <w:tcPr>
            <w:tcW w:w="135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CB6500" w:rsidRPr="005808D6" w:rsidRDefault="00CB6500" w:rsidP="00AC468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808D6">
              <w:rPr>
                <w:rFonts w:ascii="Times New Roman" w:eastAsia="宋体" w:hAnsi="Times New Roman" w:cs="Times New Roman"/>
                <w:i/>
                <w:iCs/>
                <w:szCs w:val="21"/>
              </w:rPr>
              <w:t>mTOR</w:t>
            </w:r>
            <w:proofErr w:type="spellEnd"/>
          </w:p>
        </w:tc>
        <w:tc>
          <w:tcPr>
            <w:tcW w:w="7371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CB6500" w:rsidRPr="005808D6" w:rsidRDefault="00CB6500" w:rsidP="00AC468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GCAACAACCCTCGCAAGAT </w:t>
            </w:r>
            <w:r w:rsidR="00AC4687" w:rsidRPr="005808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5808D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808D6">
              <w:rPr>
                <w:rFonts w:ascii="Times New Roman" w:eastAsia="宋体" w:hAnsi="Times New Roman" w:cs="Times New Roman"/>
                <w:kern w:val="0"/>
                <w:szCs w:val="21"/>
              </w:rPr>
              <w:t>CACTGTGATCTCCTCTGTGC</w:t>
            </w:r>
          </w:p>
        </w:tc>
      </w:tr>
    </w:tbl>
    <w:p w:rsidR="00AD7A1F" w:rsidRPr="005808D6" w:rsidRDefault="00AD7A1F"/>
    <w:p w:rsidR="00AD7A1F" w:rsidRPr="005808D6" w:rsidRDefault="00AD7A1F">
      <w:r w:rsidRPr="005808D6">
        <w:fldChar w:fldCharType="begin"/>
      </w:r>
      <w:r w:rsidRPr="005808D6">
        <w:instrText xml:space="preserve"> LINK </w:instrText>
      </w:r>
      <w:r w:rsidR="005808D6" w:rsidRPr="005808D6">
        <w:instrText>Excel.Sheet.12</w:instrText>
      </w:r>
      <w:r w:rsidR="005808D6" w:rsidRPr="005808D6">
        <w:rPr>
          <w:rFonts w:hint="eastAsia"/>
        </w:rPr>
        <w:instrText xml:space="preserve"> "E:\\10-genomics\\</w:instrText>
      </w:r>
      <w:r w:rsidR="005808D6" w:rsidRPr="005808D6">
        <w:rPr>
          <w:rFonts w:hint="eastAsia"/>
        </w:rPr>
        <w:instrText>个性化分析</w:instrText>
      </w:r>
      <w:r w:rsidR="005808D6" w:rsidRPr="005808D6">
        <w:rPr>
          <w:rFonts w:hint="eastAsia"/>
        </w:rPr>
        <w:instrText>\\BMC Genomics\\Revision 2\\Primer sequence.xlsx"</w:instrText>
      </w:r>
      <w:r w:rsidR="005808D6" w:rsidRPr="005808D6">
        <w:instrText xml:space="preserve"> Sheet1!R2C6:R21C9 </w:instrText>
      </w:r>
      <w:r w:rsidRPr="005808D6">
        <w:instrText xml:space="preserve">\a \f 5 \h  \* MERGEFORMAT </w:instrText>
      </w:r>
      <w:r w:rsidRPr="005808D6">
        <w:fldChar w:fldCharType="separate"/>
      </w:r>
    </w:p>
    <w:p w:rsidR="00E85980" w:rsidRPr="005808D6" w:rsidRDefault="00AD7A1F">
      <w:r w:rsidRPr="005808D6">
        <w:fldChar w:fldCharType="end"/>
      </w:r>
    </w:p>
    <w:sectPr w:rsidR="00E85980" w:rsidRPr="00580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850" w:rsidRDefault="00263850" w:rsidP="00D12AA2">
      <w:r>
        <w:separator/>
      </w:r>
    </w:p>
  </w:endnote>
  <w:endnote w:type="continuationSeparator" w:id="0">
    <w:p w:rsidR="00263850" w:rsidRDefault="00263850" w:rsidP="00D12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850" w:rsidRDefault="00263850" w:rsidP="00D12AA2">
      <w:r>
        <w:separator/>
      </w:r>
    </w:p>
  </w:footnote>
  <w:footnote w:type="continuationSeparator" w:id="0">
    <w:p w:rsidR="00263850" w:rsidRDefault="00263850" w:rsidP="00D12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65F"/>
    <w:rsid w:val="00206A50"/>
    <w:rsid w:val="00210FB1"/>
    <w:rsid w:val="00263850"/>
    <w:rsid w:val="002E0BCC"/>
    <w:rsid w:val="003D3292"/>
    <w:rsid w:val="004B5930"/>
    <w:rsid w:val="005808D6"/>
    <w:rsid w:val="00756653"/>
    <w:rsid w:val="007C49FC"/>
    <w:rsid w:val="00837B26"/>
    <w:rsid w:val="008C765F"/>
    <w:rsid w:val="00934781"/>
    <w:rsid w:val="0094735A"/>
    <w:rsid w:val="00982D84"/>
    <w:rsid w:val="009B3492"/>
    <w:rsid w:val="009D6079"/>
    <w:rsid w:val="00AC4687"/>
    <w:rsid w:val="00AC6FA7"/>
    <w:rsid w:val="00AD7A1F"/>
    <w:rsid w:val="00B07073"/>
    <w:rsid w:val="00C001E3"/>
    <w:rsid w:val="00CB6500"/>
    <w:rsid w:val="00D12AA2"/>
    <w:rsid w:val="00FD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7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2A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2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2A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7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2A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2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2A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欣</dc:creator>
  <cp:lastModifiedBy>蔡欣</cp:lastModifiedBy>
  <cp:revision>3</cp:revision>
  <dcterms:created xsi:type="dcterms:W3CDTF">2022-12-13T08:24:00Z</dcterms:created>
  <dcterms:modified xsi:type="dcterms:W3CDTF">2022-12-13T08:25:00Z</dcterms:modified>
</cp:coreProperties>
</file>